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52F8E" w14:textId="0C5557BE" w:rsidR="00D018A8" w:rsidRPr="005210E2" w:rsidRDefault="00D018A8" w:rsidP="00D018A8">
      <w:pPr>
        <w:widowControl/>
        <w:spacing w:line="480" w:lineRule="auto"/>
        <w:jc w:val="left"/>
        <w:rPr>
          <w:rFonts w:cs="ＭＳ Ｐゴシック"/>
          <w:b/>
          <w:kern w:val="0"/>
        </w:rPr>
      </w:pPr>
      <w:r>
        <w:rPr>
          <w:rFonts w:cs="ＭＳ Ｐゴシック"/>
          <w:b/>
          <w:kern w:val="0"/>
        </w:rPr>
        <w:t xml:space="preserve">Supplementary </w:t>
      </w:r>
      <w:r w:rsidRPr="005210E2">
        <w:rPr>
          <w:rFonts w:cs="ＭＳ Ｐゴシック"/>
          <w:b/>
          <w:kern w:val="0"/>
        </w:rPr>
        <w:t xml:space="preserve">Table </w:t>
      </w:r>
      <w:r>
        <w:rPr>
          <w:rFonts w:cs="ＭＳ Ｐゴシック"/>
          <w:b/>
          <w:kern w:val="0"/>
        </w:rPr>
        <w:t>1</w:t>
      </w:r>
      <w:r w:rsidRPr="005210E2">
        <w:rPr>
          <w:rFonts w:cs="ＭＳ Ｐゴシック"/>
          <w:b/>
          <w:kern w:val="0"/>
        </w:rPr>
        <w:t xml:space="preserve">. </w:t>
      </w:r>
      <w:r>
        <w:rPr>
          <w:rFonts w:cs="ＭＳ Ｐゴシック"/>
          <w:b/>
          <w:kern w:val="0"/>
        </w:rPr>
        <w:t xml:space="preserve">Chemotherapy </w:t>
      </w:r>
      <w:r w:rsidR="003A2001">
        <w:rPr>
          <w:rFonts w:cs="ＭＳ Ｐゴシック"/>
          <w:b/>
          <w:kern w:val="0"/>
        </w:rPr>
        <w:t>regimen in</w:t>
      </w:r>
      <w:r>
        <w:rPr>
          <w:rFonts w:cs="ＭＳ Ｐゴシック"/>
          <w:b/>
          <w:kern w:val="0"/>
        </w:rPr>
        <w:t xml:space="preserve"> pancreatic cancer</w:t>
      </w:r>
      <w:r w:rsidR="003A2001">
        <w:rPr>
          <w:rFonts w:cs="ＭＳ Ｐゴシック"/>
          <w:b/>
          <w:kern w:val="0"/>
        </w:rPr>
        <w:t xml:space="preserve"> pat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468"/>
        <w:gridCol w:w="2408"/>
        <w:gridCol w:w="986"/>
      </w:tblGrid>
      <w:tr w:rsidR="00D018A8" w:rsidRPr="00D16350" w14:paraId="0073DF7F" w14:textId="77777777" w:rsidTr="00874EB7">
        <w:tc>
          <w:tcPr>
            <w:tcW w:w="1551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5FE4B20" w14:textId="77777777" w:rsidR="00D018A8" w:rsidRPr="00D16350" w:rsidRDefault="00D018A8" w:rsidP="005221D4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7950415" w14:textId="77777777" w:rsidR="00D018A8" w:rsidRPr="00D16350" w:rsidRDefault="00D018A8" w:rsidP="005221D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eastAsia="SimSun" w:hAnsi="Times New Roman"/>
                <w:color w:val="000000" w:themeColor="text1"/>
                <w:kern w:val="24"/>
                <w:sz w:val="24"/>
                <w:szCs w:val="24"/>
              </w:rPr>
              <w:t>Diarrhea (+) (n=6)</w:t>
            </w:r>
          </w:p>
        </w:tc>
        <w:tc>
          <w:tcPr>
            <w:tcW w:w="1417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ACA8453" w14:textId="77777777" w:rsidR="00D018A8" w:rsidRPr="00D16350" w:rsidRDefault="00D018A8" w:rsidP="005221D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eastAsia="SimSun" w:hAnsi="Times New Roman"/>
                <w:color w:val="000000" w:themeColor="text1"/>
                <w:kern w:val="24"/>
                <w:sz w:val="24"/>
                <w:szCs w:val="24"/>
              </w:rPr>
              <w:t>Diarrhea (−) (n=6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643572B" w14:textId="77777777" w:rsidR="00D018A8" w:rsidRPr="00D16350" w:rsidRDefault="00D018A8" w:rsidP="005221D4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  <w:r w:rsidRPr="00D16350">
              <w:rPr>
                <w:rFonts w:ascii="Times New Roman" w:eastAsia="SimSun" w:hAnsi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P </w:t>
            </w:r>
            <w:r w:rsidRPr="00D16350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value</w:t>
            </w:r>
          </w:p>
        </w:tc>
      </w:tr>
      <w:tr w:rsidR="003A2001" w:rsidRPr="00D16350" w14:paraId="24DA43FA" w14:textId="77777777" w:rsidTr="00874EB7">
        <w:tc>
          <w:tcPr>
            <w:tcW w:w="1551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9574485" w14:textId="4113B897" w:rsidR="003A2001" w:rsidRPr="00D16350" w:rsidRDefault="003A2001" w:rsidP="003A200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M plus S-1</w:t>
            </w:r>
          </w:p>
        </w:tc>
        <w:tc>
          <w:tcPr>
            <w:tcW w:w="145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3EC8C45" w14:textId="54FAA7EB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4CDE066" w14:textId="77777777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9267EC7" w14:textId="77777777" w:rsidR="003A2001" w:rsidRPr="00D16350" w:rsidRDefault="003A2001" w:rsidP="003A200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3A2001" w:rsidRPr="00D16350" w14:paraId="66739830" w14:textId="77777777" w:rsidTr="00874EB7">
        <w:tc>
          <w:tcPr>
            <w:tcW w:w="15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EA3B0" w14:textId="2C9D44E9" w:rsidR="003A2001" w:rsidRPr="00D16350" w:rsidRDefault="003A2001" w:rsidP="00D1635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-1 monotherapy</w:t>
            </w:r>
          </w:p>
        </w:tc>
        <w:tc>
          <w:tcPr>
            <w:tcW w:w="1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A76ED" w14:textId="28696022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01095B" w14:textId="77777777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D0EF28" w14:textId="77777777" w:rsidR="003A2001" w:rsidRPr="00D16350" w:rsidRDefault="003A2001" w:rsidP="003A200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3A2001" w:rsidRPr="00D16350" w14:paraId="49E0E1CC" w14:textId="77777777" w:rsidTr="00874EB7">
        <w:tc>
          <w:tcPr>
            <w:tcW w:w="15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A24E4A" w14:textId="3FB743C5" w:rsidR="003A2001" w:rsidRPr="00D16350" w:rsidRDefault="003A2001" w:rsidP="00D1635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sz w:val="24"/>
                <w:szCs w:val="24"/>
              </w:rPr>
              <w:t>GEM monotherapy</w:t>
            </w:r>
          </w:p>
        </w:tc>
        <w:tc>
          <w:tcPr>
            <w:tcW w:w="1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25975" w14:textId="74AFA41F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4E98A0" w14:textId="7B15515B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41F1AA" w14:textId="77777777" w:rsidR="003A2001" w:rsidRPr="00D16350" w:rsidRDefault="003A2001" w:rsidP="003A200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3A2001" w:rsidRPr="00D16350" w14:paraId="6EDE6D3A" w14:textId="77777777" w:rsidTr="00874EB7">
        <w:tc>
          <w:tcPr>
            <w:tcW w:w="15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31D2F" w14:textId="11382503" w:rsidR="003A2001" w:rsidRPr="00D16350" w:rsidRDefault="003A2001" w:rsidP="00D1635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sz w:val="24"/>
                <w:szCs w:val="24"/>
              </w:rPr>
              <w:t>nab-PTX plus GEM</w:t>
            </w:r>
          </w:p>
        </w:tc>
        <w:tc>
          <w:tcPr>
            <w:tcW w:w="1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37841" w14:textId="77777777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929D4" w14:textId="31F09F5C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6B084" w14:textId="77777777" w:rsidR="003A2001" w:rsidRPr="00D16350" w:rsidRDefault="003A2001" w:rsidP="003A200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3A2001" w:rsidRPr="00D16350" w14:paraId="1B1D1801" w14:textId="77777777" w:rsidTr="00874EB7">
        <w:tc>
          <w:tcPr>
            <w:tcW w:w="155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112987" w14:textId="771E59E5" w:rsidR="003A2001" w:rsidRPr="00D16350" w:rsidRDefault="003A2001" w:rsidP="00D1635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sz w:val="24"/>
                <w:szCs w:val="24"/>
              </w:rPr>
              <w:t>FOLFIRINOX</w:t>
            </w:r>
          </w:p>
        </w:tc>
        <w:tc>
          <w:tcPr>
            <w:tcW w:w="14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7309C4" w14:textId="77777777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4A895B" w14:textId="626B9F59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844A25" w14:textId="77777777" w:rsidR="003A2001" w:rsidRPr="00D16350" w:rsidRDefault="003A2001" w:rsidP="003A200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3A2001" w:rsidRPr="00D16350" w14:paraId="3EB0E8B2" w14:textId="77777777" w:rsidTr="00092C7E">
        <w:tc>
          <w:tcPr>
            <w:tcW w:w="1551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62E986F" w14:textId="55CD0E98" w:rsidR="003A2001" w:rsidRPr="00D16350" w:rsidRDefault="003A2001" w:rsidP="00D1635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49AAB67" w14:textId="76C586A7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67)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CAE3010" w14:textId="36B5C153" w:rsidR="003A2001" w:rsidRPr="00D16350" w:rsidRDefault="003A2001" w:rsidP="003A20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63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50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1769EA6" w14:textId="4CB57A98" w:rsidR="003A2001" w:rsidRPr="00D16350" w:rsidRDefault="003A2001" w:rsidP="003A200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  <w:r w:rsidRPr="00D16350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.000</w:t>
            </w:r>
          </w:p>
        </w:tc>
      </w:tr>
    </w:tbl>
    <w:p w14:paraId="23DBDCD1" w14:textId="77777777" w:rsidR="00D018A8" w:rsidRPr="00A76B63" w:rsidRDefault="00D018A8" w:rsidP="00D018A8">
      <w:r w:rsidRPr="00A76B63">
        <w:t>Values are presented as number (%).</w:t>
      </w:r>
    </w:p>
    <w:p w14:paraId="4F241FEE" w14:textId="59C3D40C" w:rsidR="00D575BD" w:rsidRPr="00D473BE" w:rsidRDefault="003A2001" w:rsidP="00EB603A">
      <w:pPr>
        <w:widowControl/>
        <w:jc w:val="left"/>
        <w:rPr>
          <w:rFonts w:hint="eastAsia"/>
        </w:rPr>
      </w:pPr>
      <w:r>
        <w:t>GEM, gemcitabine; nab-PTX,</w:t>
      </w:r>
      <w:r w:rsidRPr="00E32CBF">
        <w:t xml:space="preserve"> nanoparticle albumin-bound paclitaxel</w:t>
      </w:r>
      <w:r w:rsidDel="003A2001">
        <w:t xml:space="preserve"> </w:t>
      </w:r>
    </w:p>
    <w:sectPr w:rsidR="00D575BD" w:rsidRPr="00D473BE" w:rsidSect="00E2365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FFC76" w14:textId="77777777" w:rsidR="003C17EA" w:rsidRDefault="003C17EA" w:rsidP="00D473BE">
      <w:r>
        <w:separator/>
      </w:r>
    </w:p>
  </w:endnote>
  <w:endnote w:type="continuationSeparator" w:id="0">
    <w:p w14:paraId="38CE4C30" w14:textId="77777777" w:rsidR="003C17EA" w:rsidRDefault="003C17EA" w:rsidP="00D4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48441" w14:textId="77777777" w:rsidR="003C17EA" w:rsidRDefault="003C17EA" w:rsidP="00D473BE">
      <w:r>
        <w:separator/>
      </w:r>
    </w:p>
  </w:footnote>
  <w:footnote w:type="continuationSeparator" w:id="0">
    <w:p w14:paraId="43C76B33" w14:textId="77777777" w:rsidR="003C17EA" w:rsidRDefault="003C17EA" w:rsidP="00D47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E2"/>
    <w:rsid w:val="000818AE"/>
    <w:rsid w:val="00092C7E"/>
    <w:rsid w:val="00137BAB"/>
    <w:rsid w:val="00140850"/>
    <w:rsid w:val="00147ED6"/>
    <w:rsid w:val="00185A2F"/>
    <w:rsid w:val="00247ED8"/>
    <w:rsid w:val="00320204"/>
    <w:rsid w:val="00325160"/>
    <w:rsid w:val="00332FA3"/>
    <w:rsid w:val="00351537"/>
    <w:rsid w:val="003961B1"/>
    <w:rsid w:val="003A2001"/>
    <w:rsid w:val="003C17EA"/>
    <w:rsid w:val="00420842"/>
    <w:rsid w:val="00480EA2"/>
    <w:rsid w:val="004F1907"/>
    <w:rsid w:val="005210E2"/>
    <w:rsid w:val="005221D4"/>
    <w:rsid w:val="005C6F7E"/>
    <w:rsid w:val="006703CD"/>
    <w:rsid w:val="006F7B78"/>
    <w:rsid w:val="0073638D"/>
    <w:rsid w:val="007633DE"/>
    <w:rsid w:val="00766D09"/>
    <w:rsid w:val="00795726"/>
    <w:rsid w:val="007F568A"/>
    <w:rsid w:val="008470AA"/>
    <w:rsid w:val="00874EB7"/>
    <w:rsid w:val="00961C19"/>
    <w:rsid w:val="009C0AB4"/>
    <w:rsid w:val="00B0674E"/>
    <w:rsid w:val="00B53D42"/>
    <w:rsid w:val="00B553CD"/>
    <w:rsid w:val="00C47CEF"/>
    <w:rsid w:val="00C54126"/>
    <w:rsid w:val="00C7102B"/>
    <w:rsid w:val="00CA1A48"/>
    <w:rsid w:val="00CA635C"/>
    <w:rsid w:val="00D018A8"/>
    <w:rsid w:val="00D16350"/>
    <w:rsid w:val="00D4646A"/>
    <w:rsid w:val="00D473BE"/>
    <w:rsid w:val="00D575BD"/>
    <w:rsid w:val="00D70C63"/>
    <w:rsid w:val="00D836D6"/>
    <w:rsid w:val="00D84231"/>
    <w:rsid w:val="00DF3DB4"/>
    <w:rsid w:val="00E2365B"/>
    <w:rsid w:val="00E32CBF"/>
    <w:rsid w:val="00E32F85"/>
    <w:rsid w:val="00EA23A9"/>
    <w:rsid w:val="00EB603A"/>
    <w:rsid w:val="00EE3910"/>
    <w:rsid w:val="00F66B2F"/>
    <w:rsid w:val="00FB5A09"/>
    <w:rsid w:val="00FF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DD1E46"/>
  <w14:defaultImageDpi w14:val="32767"/>
  <w15:chartTrackingRefBased/>
  <w15:docId w15:val="{0EF13A7C-CD62-4D44-9018-4E988E39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ゴシック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0E2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F3DB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F3DB4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473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473BE"/>
  </w:style>
  <w:style w:type="paragraph" w:styleId="a8">
    <w:name w:val="footer"/>
    <w:basedOn w:val="a"/>
    <w:link w:val="a9"/>
    <w:uiPriority w:val="99"/>
    <w:unhideWhenUsed/>
    <w:rsid w:val="00D473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473BE"/>
  </w:style>
  <w:style w:type="paragraph" w:styleId="aa">
    <w:name w:val="Revision"/>
    <w:hidden/>
    <w:uiPriority w:val="99"/>
    <w:semiHidden/>
    <w:rsid w:val="003A2001"/>
  </w:style>
  <w:style w:type="table" w:styleId="ab">
    <w:name w:val="Grid Table Light"/>
    <w:basedOn w:val="a1"/>
    <w:uiPriority w:val="40"/>
    <w:rsid w:val="00D163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haru Okamoto</dc:creator>
  <cp:keywords/>
  <dc:description/>
  <cp:lastModifiedBy>Akiharu Okamoto</cp:lastModifiedBy>
  <cp:revision>4</cp:revision>
  <cp:lastPrinted>2020-08-27T11:58:00Z</cp:lastPrinted>
  <dcterms:created xsi:type="dcterms:W3CDTF">2020-09-04T11:46:00Z</dcterms:created>
  <dcterms:modified xsi:type="dcterms:W3CDTF">2020-09-04T11:47:00Z</dcterms:modified>
</cp:coreProperties>
</file>